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7D1C8" w14:textId="77777777" w:rsidR="00D023D4" w:rsidRDefault="00D023D4" w:rsidP="00D023D4">
      <w:pPr>
        <w:rPr>
          <w:sz w:val="24"/>
          <w:szCs w:val="24"/>
        </w:rPr>
      </w:pPr>
      <w:r>
        <w:rPr>
          <w:b/>
          <w:sz w:val="28"/>
          <w:szCs w:val="28"/>
        </w:rPr>
        <w:t xml:space="preserve">S3 Table. </w:t>
      </w:r>
      <w:r>
        <w:rPr>
          <w:sz w:val="24"/>
          <w:szCs w:val="24"/>
        </w:rPr>
        <w:t>Thermal profiles used in the qPCR experiments.</w:t>
      </w:r>
    </w:p>
    <w:p w14:paraId="5167C8EF" w14:textId="77777777" w:rsidR="00D023D4" w:rsidRDefault="00D023D4" w:rsidP="00D023D4">
      <w:pPr>
        <w:rPr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D023D4" w14:paraId="2E9DBF07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6C84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t qPC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C8CF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ocol Nam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AAA1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ermal Profile</w:t>
            </w:r>
          </w:p>
        </w:tc>
      </w:tr>
      <w:tr w:rsidR="00D023D4" w14:paraId="30CFA8F5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2F87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cchariF-SacchariR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52E5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D09E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2 min </w:t>
            </w:r>
          </w:p>
          <w:p w14:paraId="2902046F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4D70D14B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 °C for 7 s</w:t>
            </w:r>
          </w:p>
          <w:p w14:paraId="7C1A0235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15 s] x39</w:t>
            </w:r>
          </w:p>
          <w:p w14:paraId="0CD3B4E7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</w:p>
        </w:tc>
      </w:tr>
      <w:tr w:rsidR="00D023D4" w14:paraId="60990E81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8AD5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TM7_314F_910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E053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 p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ACEA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3 min </w:t>
            </w:r>
          </w:p>
          <w:p w14:paraId="16B761E8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1433AD0B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°C for 15 s</w:t>
            </w:r>
          </w:p>
          <w:p w14:paraId="1D823579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15 s] x39</w:t>
            </w:r>
          </w:p>
          <w:p w14:paraId="274A1875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</w:p>
        </w:tc>
      </w:tr>
      <w:tr w:rsidR="00D023D4" w14:paraId="6C37049D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4812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TM7_1031F_1218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D93F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 p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FF5C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5 min </w:t>
            </w:r>
          </w:p>
          <w:p w14:paraId="36AA2C1D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396B1726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5°C for 15 s</w:t>
            </w:r>
          </w:p>
          <w:p w14:paraId="5C63D2A3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20 s] x39</w:t>
            </w:r>
          </w:p>
          <w:p w14:paraId="7C949C24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</w:p>
        </w:tc>
      </w:tr>
      <w:tr w:rsidR="00D023D4" w14:paraId="366B779D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FED6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TM7_590F_965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1EB2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 p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9364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3 min </w:t>
            </w:r>
          </w:p>
          <w:p w14:paraId="42EE3F91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49096827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°C for 15 s</w:t>
            </w:r>
          </w:p>
          <w:p w14:paraId="08ED8F24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15 s] x39</w:t>
            </w:r>
          </w:p>
          <w:p w14:paraId="1C990BEE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</w:p>
        </w:tc>
      </w:tr>
      <w:tr w:rsidR="00D023D4" w14:paraId="7E9A4763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86D2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univ_926F_1062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F663" w14:textId="77777777" w:rsidR="00D023D4" w:rsidRDefault="00D023D4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panbact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1479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5 min </w:t>
            </w:r>
          </w:p>
          <w:p w14:paraId="0E0B3E00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605649E2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5°C for 15 s</w:t>
            </w:r>
          </w:p>
          <w:p w14:paraId="695D52AB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20 s] x39</w:t>
            </w:r>
          </w:p>
          <w:p w14:paraId="3C3955B8" w14:textId="77777777" w:rsidR="00D023D4" w:rsidRDefault="00D023D4" w:rsidP="00470BFB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FB18F1B" w14:textId="77777777" w:rsidR="00D023D4" w:rsidRDefault="00D023D4" w:rsidP="00D023D4">
      <w:pPr>
        <w:rPr>
          <w:sz w:val="24"/>
          <w:szCs w:val="24"/>
        </w:rPr>
      </w:pPr>
    </w:p>
    <w:p w14:paraId="2B288588" w14:textId="77777777" w:rsidR="00E31B1E" w:rsidRDefault="00E31B1E"/>
    <w:sectPr w:rsidR="00E3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3D4"/>
    <w:rsid w:val="000C118A"/>
    <w:rsid w:val="00D023D4"/>
    <w:rsid w:val="00D94ED3"/>
    <w:rsid w:val="00E31B1E"/>
    <w:rsid w:val="00E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362DF"/>
  <w15:chartTrackingRefBased/>
  <w15:docId w15:val="{A2C164F4-1282-4A7E-A76A-9211B0A70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3D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3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3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3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3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3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3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3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3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3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3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3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3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3D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3D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3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3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10-21T08:41:00Z</dcterms:created>
  <dcterms:modified xsi:type="dcterms:W3CDTF">2024-10-21T08:42:00Z</dcterms:modified>
</cp:coreProperties>
</file>